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</w:t>
      </w:r>
      <w:r>
        <w:rPr>
          <w:rFonts w:cs="Arial" w:ascii="Arial" w:hAnsi="Arial"/>
        </w:rPr>
        <w:t>2: Genes with Overlapped Expression Changes between mRNA and Proteins</w:t>
      </w:r>
    </w:p>
    <w:tbl>
      <w:tblPr>
        <w:tblW w:w="96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080"/>
        <w:gridCol w:w="1170"/>
        <w:gridCol w:w="1170"/>
        <w:gridCol w:w="1170"/>
      </w:tblGrid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</w:r>
          </w:p>
        </w:tc>
        <w:tc>
          <w:tcPr>
            <w:tcW w:w="22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Transcriptomics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roteomics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Adj p-valu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Fold Chang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Adj. p-valu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lanine-glyoxylate aminotransferase (Agx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2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gininosuccinate synthetase 1 (Ass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2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5E-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iliverdin reductase B (flavin reductase (NADPH)) (Blvrb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4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boxylesterase 1 (Ces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5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6E-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rboxylesterase 3 (Ces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1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stathionase (cystathionine gamma-lyase) (Ct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6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6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roxisomal bifunctional enzyme (Ehhad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8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1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poxide hydrolase 2, cytoplasmic (Ephx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9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1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atty acid synthase (Fas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0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8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ructose bisphosphatase 1 (Fbp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5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6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an (1,4-alpha-)branching enzyme 1 (Gbe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3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8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oxalase domain containing 4 (Glod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5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7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cine N-methyltransferase (Gnm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5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2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tamate oxaloacetate transaminase 1, soluble (Got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5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tamic pyruvic transaminase, soluble (Gp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2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0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tathione S-transferase, mu 1 (Gstm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9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9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tathione S-transferase, pi 1 (Gstp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7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3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-hydroxyanthranilate 3,4-dioxygenase (Haao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3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7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ydroxyacyl glutathione hydrolase (Hag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8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4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omogentisate 1, 2-dioxygenase (Hg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41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sopentenyl-diphosphate delta isomerase (Idi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6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eucine aminopeptidase 3 (Lap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5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1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DP-dependent malic enzyme  (Me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6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udix -type motif 7 (Nudt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6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6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rnithine aminotransferase (Oa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2E-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henylalanine hydroxylase (Pa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0E-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7E-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7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eptidylprolyl isomerase A (Ppi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6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2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elenium binding protein 1 (Selenbp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3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6E-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nsketolase (Tk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7E-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mimidoyltransferase-cyclodeaminase (Ftcd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umarate hydratase, mitochondrial (Fh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2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8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5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orticosteroid 11-beta-dehydrogenase isozyme 1 (Hsd11b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3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1E-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9</w:t>
            </w:r>
          </w:p>
        </w:tc>
      </w:tr>
    </w:tbl>
    <w:p>
      <w:pPr>
        <w:pStyle w:val="Normal"/>
        <w:rPr>
          <w:rStyle w:val="Title"/>
          <w:rFonts w:ascii="Arial" w:hAnsi="Arial" w:cs="Arial"/>
          <w:iCs/>
        </w:rPr>
      </w:pPr>
      <w:r>
        <w:rPr>
          <w:rFonts w:cs="Arial"/>
        </w:rPr>
      </w:r>
    </w:p>
    <w:p>
      <w:pPr>
        <w:pStyle w:val="Normal"/>
        <w:rPr>
          <w:rStyle w:val="Title"/>
          <w:rFonts w:ascii="Arial" w:hAnsi="Arial" w:cs="Arial"/>
          <w:iCs/>
        </w:rPr>
      </w:pPr>
      <w:r>
        <w:rPr/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">
    <w:name w:val="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51:00Z</dcterms:created>
  <dc:creator>yangj06</dc:creator>
  <dc:description/>
  <cp:keywords/>
  <dc:language>en-US</dc:language>
  <cp:lastModifiedBy>yangj06</cp:lastModifiedBy>
  <dcterms:modified xsi:type="dcterms:W3CDTF">2011-05-23T18:45:00Z</dcterms:modified>
  <cp:revision>4</cp:revision>
  <dc:subject/>
  <dc:title/>
</cp:coreProperties>
</file>